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206" w:rsidRPr="00785BA6" w:rsidRDefault="009B0206" w:rsidP="009B0206">
      <w:pPr>
        <w:pStyle w:val="ListParagraph"/>
        <w:ind w:left="0"/>
        <w:rPr>
          <w:rFonts w:cstheme="minorHAnsi"/>
          <w:lang w:val="en-US"/>
        </w:rPr>
      </w:pPr>
      <w:bookmarkStart w:id="0" w:name="_GoBack"/>
      <w:bookmarkEnd w:id="0"/>
      <w:r>
        <w:rPr>
          <w:rFonts w:cstheme="minorHAnsi"/>
          <w:lang w:val="en-US"/>
        </w:rPr>
        <w:t xml:space="preserve">Additional file 5 </w:t>
      </w:r>
      <w:r w:rsidRPr="00785BA6">
        <w:rPr>
          <w:rFonts w:cstheme="minorHAnsi"/>
          <w:lang w:val="en-US"/>
        </w:rPr>
        <w:t>Characteristics of participants for Focus Group Discussions</w:t>
      </w:r>
    </w:p>
    <w:tbl>
      <w:tblPr>
        <w:tblW w:w="5528" w:type="dxa"/>
        <w:tblLook w:val="04A0" w:firstRow="1" w:lastRow="0" w:firstColumn="1" w:lastColumn="0" w:noHBand="0" w:noVBand="1"/>
      </w:tblPr>
      <w:tblGrid>
        <w:gridCol w:w="3631"/>
        <w:gridCol w:w="1897"/>
      </w:tblGrid>
      <w:tr w:rsidR="009B0206" w:rsidRPr="00785BA6" w:rsidTr="008A6A64">
        <w:trPr>
          <w:trHeight w:val="293"/>
        </w:trPr>
        <w:tc>
          <w:tcPr>
            <w:tcW w:w="363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Variable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Frequency (N=68)</w:t>
            </w:r>
          </w:p>
        </w:tc>
      </w:tr>
      <w:tr w:rsidR="009B0206" w:rsidRPr="00785BA6" w:rsidTr="008A6A64">
        <w:trPr>
          <w:trHeight w:val="293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Sex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7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51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Age (min-max years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6 – 56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Mean Ag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32</w:t>
            </w:r>
          </w:p>
        </w:tc>
      </w:tr>
      <w:tr w:rsidR="009B0206" w:rsidRPr="00785BA6" w:rsidTr="008A6A64">
        <w:trPr>
          <w:trHeight w:val="35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Educational statu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9B0206" w:rsidRPr="00785BA6" w:rsidTr="008A6A64">
        <w:trPr>
          <w:trHeight w:val="35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No formal educatio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9B0206" w:rsidRPr="00785BA6" w:rsidTr="008A6A64">
        <w:trPr>
          <w:trHeight w:val="316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Primary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9B0206" w:rsidRPr="00785BA6" w:rsidTr="008A6A64">
        <w:trPr>
          <w:trHeight w:val="316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JHS/ SHS/ Certificat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49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Tertiary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9</w:t>
            </w:r>
          </w:p>
        </w:tc>
      </w:tr>
      <w:tr w:rsidR="009B0206" w:rsidRPr="00785BA6" w:rsidTr="008A6A64">
        <w:trPr>
          <w:trHeight w:val="35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Not provide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9B0206" w:rsidRPr="00785BA6" w:rsidTr="008A6A64">
        <w:trPr>
          <w:trHeight w:val="293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Occupatio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9B0206" w:rsidRPr="00785BA6" w:rsidTr="008A6A64">
        <w:trPr>
          <w:trHeight w:val="328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Trading/ busines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20</w:t>
            </w:r>
          </w:p>
        </w:tc>
      </w:tr>
      <w:tr w:rsidR="009B0206" w:rsidRPr="00785BA6" w:rsidTr="008A6A64">
        <w:trPr>
          <w:trHeight w:val="363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White color job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 xml:space="preserve">Artisans/skilled </w:t>
            </w:r>
            <w:proofErr w:type="spellStart"/>
            <w:r w:rsidRPr="00785BA6">
              <w:rPr>
                <w:rFonts w:eastAsia="Times New Roman" w:cstheme="minorHAnsi"/>
                <w:color w:val="000000"/>
              </w:rPr>
              <w:t>labour</w:t>
            </w:r>
            <w:proofErr w:type="spellEnd"/>
            <w:r w:rsidRPr="00785BA6">
              <w:rPr>
                <w:rFonts w:eastAsia="Times New Roman" w:cstheme="minorHAnsi"/>
                <w:color w:val="000000"/>
              </w:rPr>
              <w:t>*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1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 xml:space="preserve">Other unskilled </w:t>
            </w:r>
            <w:proofErr w:type="spellStart"/>
            <w:r w:rsidRPr="00785BA6">
              <w:rPr>
                <w:rFonts w:eastAsia="Times New Roman" w:cstheme="minorHAnsi"/>
                <w:color w:val="000000"/>
              </w:rPr>
              <w:t>labour</w:t>
            </w:r>
            <w:proofErr w:type="spellEnd"/>
            <w:r w:rsidRPr="00785BA6">
              <w:rPr>
                <w:rFonts w:eastAsia="Times New Roman" w:cstheme="minorHAnsi"/>
                <w:color w:val="000000"/>
              </w:rPr>
              <w:t>ª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0</w:t>
            </w:r>
          </w:p>
        </w:tc>
      </w:tr>
      <w:tr w:rsidR="009B0206" w:rsidRPr="00785BA6" w:rsidTr="008A6A64">
        <w:trPr>
          <w:trHeight w:val="293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Student/ unemploye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9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Residenc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Rente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4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Owne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Family/ Relative’s hous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Not provide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49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Age of Youngest Chil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&lt;= 1 year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206" w:rsidRPr="00785BA6" w:rsidRDefault="009B0206" w:rsidP="009B020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785BA6">
              <w:rPr>
                <w:rFonts w:eastAsia="Times New Roman" w:cstheme="minorHAnsi"/>
                <w:color w:val="000000"/>
                <w:lang w:val="en-US"/>
              </w:rPr>
              <w:t>to 7 year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&gt;7 year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No chil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Not provided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51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No. of pregnancies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Non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22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One - Two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24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Three - four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4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&gt;= 5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785BA6">
              <w:rPr>
                <w:rFonts w:eastAsia="Times New Roman" w:cstheme="minorHAnsi"/>
                <w:b/>
                <w:bCs/>
                <w:color w:val="000000"/>
              </w:rPr>
              <w:t>No. of living childre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23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0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4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13</w:t>
            </w:r>
          </w:p>
        </w:tc>
      </w:tr>
      <w:tr w:rsidR="009B0206" w:rsidRPr="00785BA6" w:rsidTr="008A6A64">
        <w:trPr>
          <w:trHeight w:val="281"/>
        </w:trPr>
        <w:tc>
          <w:tcPr>
            <w:tcW w:w="3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&gt;=4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B0206" w:rsidRPr="00785BA6" w:rsidRDefault="009B0206" w:rsidP="008A6A6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785BA6"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9B0206" w:rsidRPr="00785BA6" w:rsidTr="008A6A64">
        <w:trPr>
          <w:trHeight w:val="281"/>
        </w:trPr>
        <w:tc>
          <w:tcPr>
            <w:tcW w:w="5528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:rsidR="009B0206" w:rsidRPr="008E433D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E433D">
              <w:rPr>
                <w:rFonts w:eastAsia="Times New Roman" w:cstheme="minorHAnsi"/>
                <w:color w:val="000000"/>
              </w:rPr>
              <w:t xml:space="preserve">*Includes seamstresses, carpenters, beauticians, etc. </w:t>
            </w:r>
          </w:p>
          <w:p w:rsidR="009B0206" w:rsidRPr="00785BA6" w:rsidRDefault="009B0206" w:rsidP="008A6A6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8E433D">
              <w:rPr>
                <w:rFonts w:eastAsia="Times New Roman" w:cstheme="minorHAnsi"/>
                <w:color w:val="000000"/>
              </w:rPr>
              <w:t xml:space="preserve">a. Includes fuel attendants, cleaners, laborers, </w:t>
            </w:r>
            <w:proofErr w:type="spellStart"/>
            <w:r w:rsidRPr="008E433D">
              <w:rPr>
                <w:rFonts w:eastAsia="Times New Roman" w:cstheme="minorHAnsi"/>
                <w:color w:val="000000"/>
              </w:rPr>
              <w:t>etc</w:t>
            </w:r>
            <w:proofErr w:type="spellEnd"/>
          </w:p>
        </w:tc>
      </w:tr>
    </w:tbl>
    <w:p w:rsidR="002032A6" w:rsidRDefault="002032A6"/>
    <w:sectPr w:rsidR="002032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B580B"/>
    <w:multiLevelType w:val="hybridMultilevel"/>
    <w:tmpl w:val="430A5B88"/>
    <w:lvl w:ilvl="0" w:tplc="13B6A82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206"/>
    <w:rsid w:val="0007289B"/>
    <w:rsid w:val="001335C6"/>
    <w:rsid w:val="00144176"/>
    <w:rsid w:val="001442E4"/>
    <w:rsid w:val="00160F68"/>
    <w:rsid w:val="00191C40"/>
    <w:rsid w:val="001B13C8"/>
    <w:rsid w:val="001B70F9"/>
    <w:rsid w:val="001F27FD"/>
    <w:rsid w:val="002032A6"/>
    <w:rsid w:val="00223D53"/>
    <w:rsid w:val="0024123C"/>
    <w:rsid w:val="002850D2"/>
    <w:rsid w:val="00327A61"/>
    <w:rsid w:val="003B2706"/>
    <w:rsid w:val="00496FD9"/>
    <w:rsid w:val="004E1F20"/>
    <w:rsid w:val="00533888"/>
    <w:rsid w:val="0058569D"/>
    <w:rsid w:val="00585BD2"/>
    <w:rsid w:val="005E5D46"/>
    <w:rsid w:val="00641168"/>
    <w:rsid w:val="00662405"/>
    <w:rsid w:val="0067178E"/>
    <w:rsid w:val="00690D03"/>
    <w:rsid w:val="006A2DBA"/>
    <w:rsid w:val="006A3225"/>
    <w:rsid w:val="006A6B4B"/>
    <w:rsid w:val="006B1B43"/>
    <w:rsid w:val="0071657D"/>
    <w:rsid w:val="0072199D"/>
    <w:rsid w:val="0077084C"/>
    <w:rsid w:val="007872F9"/>
    <w:rsid w:val="007D689B"/>
    <w:rsid w:val="007E667D"/>
    <w:rsid w:val="00851859"/>
    <w:rsid w:val="00854CEC"/>
    <w:rsid w:val="008A6E18"/>
    <w:rsid w:val="009171CD"/>
    <w:rsid w:val="00917B06"/>
    <w:rsid w:val="00963C06"/>
    <w:rsid w:val="009B0206"/>
    <w:rsid w:val="009C27B4"/>
    <w:rsid w:val="009D6E08"/>
    <w:rsid w:val="00A1626E"/>
    <w:rsid w:val="00A1628B"/>
    <w:rsid w:val="00A512EE"/>
    <w:rsid w:val="00A836A8"/>
    <w:rsid w:val="00AB0830"/>
    <w:rsid w:val="00AF798A"/>
    <w:rsid w:val="00B26E4D"/>
    <w:rsid w:val="00B471DB"/>
    <w:rsid w:val="00B55D48"/>
    <w:rsid w:val="00B638D1"/>
    <w:rsid w:val="00B66373"/>
    <w:rsid w:val="00B93C7C"/>
    <w:rsid w:val="00BB5FA9"/>
    <w:rsid w:val="00BE2066"/>
    <w:rsid w:val="00BF6EC9"/>
    <w:rsid w:val="00C075CE"/>
    <w:rsid w:val="00C376BD"/>
    <w:rsid w:val="00CB16C3"/>
    <w:rsid w:val="00CF07FA"/>
    <w:rsid w:val="00CF1C03"/>
    <w:rsid w:val="00D162AC"/>
    <w:rsid w:val="00D30832"/>
    <w:rsid w:val="00D35E3D"/>
    <w:rsid w:val="00D4763E"/>
    <w:rsid w:val="00D6207A"/>
    <w:rsid w:val="00D637C3"/>
    <w:rsid w:val="00D659AE"/>
    <w:rsid w:val="00DE26EC"/>
    <w:rsid w:val="00E00E4B"/>
    <w:rsid w:val="00E051D6"/>
    <w:rsid w:val="00E2227C"/>
    <w:rsid w:val="00E45C50"/>
    <w:rsid w:val="00E571E5"/>
    <w:rsid w:val="00E67D2E"/>
    <w:rsid w:val="00E92F38"/>
    <w:rsid w:val="00EB771E"/>
    <w:rsid w:val="00ED2CFF"/>
    <w:rsid w:val="00ED67BB"/>
    <w:rsid w:val="00F02E61"/>
    <w:rsid w:val="00F253C7"/>
    <w:rsid w:val="00F43C6A"/>
    <w:rsid w:val="00F44575"/>
    <w:rsid w:val="00F85BD9"/>
    <w:rsid w:val="00FD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206"/>
    <w:pPr>
      <w:spacing w:after="160" w:line="259" w:lineRule="auto"/>
    </w:pPr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B0206"/>
    <w:pPr>
      <w:ind w:left="720"/>
      <w:contextualSpacing/>
    </w:pPr>
    <w:rPr>
      <w:kern w:val="0"/>
      <w:lang w:val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B0206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206"/>
    <w:pPr>
      <w:spacing w:after="160" w:line="259" w:lineRule="auto"/>
    </w:pPr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B0206"/>
    <w:pPr>
      <w:ind w:left="720"/>
      <w:contextualSpacing/>
    </w:pPr>
    <w:rPr>
      <w:kern w:val="0"/>
      <w:lang w:val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B0206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Omale</dc:creator>
  <cp:lastModifiedBy>Kenneth Omale</cp:lastModifiedBy>
  <cp:revision>1</cp:revision>
  <dcterms:created xsi:type="dcterms:W3CDTF">2025-08-12T01:41:00Z</dcterms:created>
  <dcterms:modified xsi:type="dcterms:W3CDTF">2025-08-12T01:41:00Z</dcterms:modified>
</cp:coreProperties>
</file>